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9C706B" w14:textId="77777777" w:rsidR="00C63332" w:rsidRDefault="00C63332" w:rsidP="00C63332">
      <w:pPr>
        <w:tabs>
          <w:tab w:val="left" w:pos="11905"/>
        </w:tabs>
      </w:pPr>
    </w:p>
    <w:tbl>
      <w:tblPr>
        <w:tblW w:w="12862" w:type="dxa"/>
        <w:tblLook w:val="04A0" w:firstRow="1" w:lastRow="0" w:firstColumn="1" w:lastColumn="0" w:noHBand="0" w:noVBand="1"/>
      </w:tblPr>
      <w:tblGrid>
        <w:gridCol w:w="2504"/>
        <w:gridCol w:w="772"/>
        <w:gridCol w:w="952"/>
        <w:gridCol w:w="1041"/>
        <w:gridCol w:w="952"/>
        <w:gridCol w:w="960"/>
        <w:gridCol w:w="2031"/>
        <w:gridCol w:w="758"/>
        <w:gridCol w:w="935"/>
        <w:gridCol w:w="1022"/>
        <w:gridCol w:w="935"/>
      </w:tblGrid>
      <w:tr w:rsidR="00C63332" w:rsidRPr="00CC3EF3" w14:paraId="2670B9BA" w14:textId="77777777" w:rsidTr="00476714">
        <w:trPr>
          <w:trHeight w:val="300"/>
        </w:trPr>
        <w:tc>
          <w:tcPr>
            <w:tcW w:w="622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1871A" w14:textId="77777777" w:rsidR="00C63332" w:rsidRPr="00CC3EF3" w:rsidRDefault="00C63332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igh SES ED consumption over-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95D6" w14:textId="77777777" w:rsidR="00C63332" w:rsidRPr="00CC3EF3" w:rsidRDefault="00C63332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568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8FEB8" w14:textId="77777777" w:rsidR="00C63332" w:rsidRPr="00CC3EF3" w:rsidRDefault="00C63332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ow SES ED consumption over-time</w:t>
            </w:r>
          </w:p>
        </w:tc>
      </w:tr>
      <w:tr w:rsidR="00C63332" w:rsidRPr="00CC3EF3" w14:paraId="775DCDCE" w14:textId="77777777" w:rsidTr="00476714">
        <w:trPr>
          <w:trHeight w:val="300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1E917" w14:textId="77777777" w:rsidR="00C63332" w:rsidRPr="00CC3EF3" w:rsidRDefault="00C63332" w:rsidP="00476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7ECFF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BE414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9AD67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E35F7" w14:textId="77777777" w:rsidR="00C63332" w:rsidRPr="00CC3EF3" w:rsidRDefault="00C63332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0DA2" w14:textId="77777777" w:rsidR="00C63332" w:rsidRPr="00CC3EF3" w:rsidRDefault="00C63332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CF5F0" w14:textId="77777777" w:rsidR="00C63332" w:rsidRPr="00CC3EF3" w:rsidRDefault="00C63332" w:rsidP="00476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3DC39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416A0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4E081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574C8" w14:textId="77777777" w:rsidR="00C63332" w:rsidRPr="00CC3EF3" w:rsidRDefault="00C63332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C63332" w:rsidRPr="00CC3EF3" w14:paraId="73F56D2E" w14:textId="77777777" w:rsidTr="00476714">
        <w:trPr>
          <w:trHeight w:val="300"/>
        </w:trPr>
        <w:tc>
          <w:tcPr>
            <w:tcW w:w="25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AD5E08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ver or less than weekly us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3F08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37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05DA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04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3DE8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11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D296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53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8E25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5D107C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ver or less than weekly us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463B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79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0F77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092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0D64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90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81E9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52782</w:t>
            </w:r>
          </w:p>
        </w:tc>
      </w:tr>
      <w:tr w:rsidR="00C63332" w:rsidRPr="00CC3EF3" w14:paraId="74C42DA8" w14:textId="77777777" w:rsidTr="00476714">
        <w:trPr>
          <w:trHeight w:val="300"/>
        </w:trPr>
        <w:tc>
          <w:tcPr>
            <w:tcW w:w="25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6A7DFE" w14:textId="77777777" w:rsidR="00C63332" w:rsidRPr="00CC3EF3" w:rsidRDefault="00C63332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042A0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5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8EDA8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8%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237D9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81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5565F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8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72DA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15BDBC" w14:textId="77777777" w:rsidR="00C63332" w:rsidRPr="00CC3EF3" w:rsidRDefault="00C63332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C9309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0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1B3E2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3%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EC96E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7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26331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5%</w:t>
            </w:r>
          </w:p>
        </w:tc>
      </w:tr>
      <w:tr w:rsidR="00C63332" w:rsidRPr="00CC3EF3" w14:paraId="12C61A41" w14:textId="77777777" w:rsidTr="00476714">
        <w:trPr>
          <w:trHeight w:val="300"/>
        </w:trPr>
        <w:tc>
          <w:tcPr>
            <w:tcW w:w="25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188496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Weekly use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4064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64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0442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4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4033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74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D7C4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0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61FA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12A39C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Weekly use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982D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94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BD9B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09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B32F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86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DDAE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2650</w:t>
            </w:r>
          </w:p>
        </w:tc>
      </w:tr>
      <w:tr w:rsidR="00C63332" w:rsidRPr="00CC3EF3" w14:paraId="244C3D36" w14:textId="77777777" w:rsidTr="00476714">
        <w:trPr>
          <w:trHeight w:val="300"/>
        </w:trPr>
        <w:tc>
          <w:tcPr>
            <w:tcW w:w="25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E9F260" w14:textId="77777777" w:rsidR="00C63332" w:rsidRPr="00CC3EF3" w:rsidRDefault="00C63332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420A5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0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536A0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8%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D8C6B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5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094BF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6637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A90526" w14:textId="77777777" w:rsidR="00C63332" w:rsidRPr="00CC3EF3" w:rsidRDefault="00C63332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7735A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4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0F06E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1%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4704C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7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4E043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8%</w:t>
            </w:r>
          </w:p>
        </w:tc>
      </w:tr>
      <w:tr w:rsidR="00C63332" w:rsidRPr="00CC3EF3" w14:paraId="48D8D1EF" w14:textId="77777777" w:rsidTr="00476714">
        <w:trPr>
          <w:trHeight w:val="300"/>
        </w:trPr>
        <w:tc>
          <w:tcPr>
            <w:tcW w:w="25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D5166A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ily us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9328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4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5DA4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58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3CEF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45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8D4B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4274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8D0534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ily us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640B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4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F720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87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6DA7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39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7037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505</w:t>
            </w:r>
          </w:p>
        </w:tc>
      </w:tr>
      <w:tr w:rsidR="00C63332" w:rsidRPr="00CC3EF3" w14:paraId="7C6EF992" w14:textId="77777777" w:rsidTr="00476714">
        <w:trPr>
          <w:trHeight w:val="300"/>
        </w:trPr>
        <w:tc>
          <w:tcPr>
            <w:tcW w:w="25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FAA3A7" w14:textId="77777777" w:rsidR="00C63332" w:rsidRPr="00CC3EF3" w:rsidRDefault="00C63332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511BC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651DB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%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F225C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62186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066C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D0108F" w14:textId="77777777" w:rsidR="00C63332" w:rsidRPr="00CC3EF3" w:rsidRDefault="00C63332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8280B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535FE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%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51ED3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C5E6A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%</w:t>
            </w:r>
          </w:p>
        </w:tc>
      </w:tr>
      <w:tr w:rsidR="00C63332" w:rsidRPr="00CC3EF3" w14:paraId="04D992F7" w14:textId="77777777" w:rsidTr="00476714">
        <w:trPr>
          <w:trHeight w:val="300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959FD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E13CF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16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A97F6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340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46ED8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51,04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D09F8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67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3D18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89EEE" w14:textId="77777777" w:rsidR="00C63332" w:rsidRPr="004177FE" w:rsidRDefault="00C63332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177F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5E8CC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97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0E03B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489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716AA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51,06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D72CA" w14:textId="77777777" w:rsidR="00C63332" w:rsidRPr="00CC3EF3" w:rsidRDefault="00C6333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69937</w:t>
            </w:r>
          </w:p>
        </w:tc>
      </w:tr>
    </w:tbl>
    <w:p w14:paraId="29E7D091" w14:textId="77777777" w:rsidR="00C63332" w:rsidRDefault="00C63332" w:rsidP="00C63332">
      <w:pPr>
        <w:tabs>
          <w:tab w:val="left" w:pos="11905"/>
        </w:tabs>
      </w:pPr>
    </w:p>
    <w:p w14:paraId="3D39256A" w14:textId="77777777" w:rsidR="00C63332" w:rsidRDefault="00C63332" w:rsidP="00C63332">
      <w:pPr>
        <w:tabs>
          <w:tab w:val="left" w:pos="11905"/>
        </w:tabs>
      </w:pPr>
    </w:p>
    <w:p w14:paraId="1BB652E5" w14:textId="4FD67773" w:rsidR="00C63332" w:rsidRPr="00CC3EF3" w:rsidRDefault="002575D3" w:rsidP="00C63332">
      <w:r>
        <w:rPr>
          <w:b/>
        </w:rPr>
        <w:t xml:space="preserve">S5 </w:t>
      </w:r>
      <w:r w:rsidR="00C63332" w:rsidRPr="00E5015A">
        <w:rPr>
          <w:b/>
        </w:rPr>
        <w:t>Table</w:t>
      </w:r>
      <w:r>
        <w:rPr>
          <w:b/>
        </w:rPr>
        <w:t>.</w:t>
      </w:r>
      <w:r w:rsidR="00C63332">
        <w:t xml:space="preserve"> High and Low SES ED consumption over-time</w:t>
      </w:r>
    </w:p>
    <w:p w14:paraId="545D2C12" w14:textId="77777777" w:rsidR="00C63332" w:rsidRDefault="00C63332" w:rsidP="00C63332">
      <w:pPr>
        <w:tabs>
          <w:tab w:val="left" w:pos="11905"/>
        </w:tabs>
      </w:pPr>
    </w:p>
    <w:p w14:paraId="1570A335" w14:textId="77777777" w:rsidR="00C63332" w:rsidRDefault="00C63332" w:rsidP="00C63332">
      <w:pPr>
        <w:tabs>
          <w:tab w:val="left" w:pos="11905"/>
        </w:tabs>
      </w:pPr>
    </w:p>
    <w:p w14:paraId="7E65118E" w14:textId="77777777" w:rsidR="004D67F1" w:rsidRDefault="002575D3"/>
    <w:sectPr w:rsidR="004D67F1" w:rsidSect="00C633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332"/>
    <w:rsid w:val="002575D3"/>
    <w:rsid w:val="003A790B"/>
    <w:rsid w:val="00C63332"/>
    <w:rsid w:val="00C96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F784A"/>
  <w15:chartTrackingRefBased/>
  <w15:docId w15:val="{FB276D48-A1F7-4DBF-B4CA-7018382B3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3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owthian</dc:creator>
  <cp:keywords/>
  <dc:description/>
  <cp:lastModifiedBy>chn off28</cp:lastModifiedBy>
  <cp:revision>2</cp:revision>
  <dcterms:created xsi:type="dcterms:W3CDTF">2020-07-08T11:21:00Z</dcterms:created>
  <dcterms:modified xsi:type="dcterms:W3CDTF">2021-03-24T04:14:00Z</dcterms:modified>
</cp:coreProperties>
</file>